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EF8" w:rsidRPr="0061105C" w:rsidRDefault="004A1CB5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62F0C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F651DA" w:rsidRPr="0061105C"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r w:rsidR="00DC08E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IDI and NRI of the </w:t>
      </w:r>
      <w:proofErr w:type="spellStart"/>
      <w:r w:rsidR="00DC08EC">
        <w:rPr>
          <w:rFonts w:ascii="Times New Roman" w:eastAsia="SimSun" w:hAnsi="Times New Roman" w:cs="Times New Roman" w:hint="eastAsia"/>
          <w:kern w:val="0"/>
          <w:sz w:val="24"/>
          <w:szCs w:val="24"/>
        </w:rPr>
        <w:t>nomograms</w:t>
      </w:r>
      <w:proofErr w:type="spellEnd"/>
      <w:r w:rsidR="00DC08EC" w:rsidRPr="00DC08EC">
        <w:rPr>
          <w:rFonts w:ascii="Times" w:eastAsia="SimSun" w:hAnsi="Times" w:cs="Times"/>
          <w:kern w:val="0"/>
          <w:sz w:val="24"/>
          <w:szCs w:val="24"/>
        </w:rPr>
        <w:t xml:space="preserve"> </w:t>
      </w:r>
      <w:r w:rsidR="00DC08EC" w:rsidRPr="00B00CE4">
        <w:rPr>
          <w:rFonts w:ascii="Times" w:eastAsia="SimSun" w:hAnsi="Times" w:cs="Times"/>
          <w:kern w:val="0"/>
          <w:sz w:val="24"/>
          <w:szCs w:val="24"/>
        </w:rPr>
        <w:t>on CSS and OS</w:t>
      </w:r>
    </w:p>
    <w:tbl>
      <w:tblPr>
        <w:tblStyle w:val="TableGrid"/>
        <w:tblW w:w="893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1207"/>
        <w:gridCol w:w="1207"/>
        <w:gridCol w:w="2190"/>
        <w:gridCol w:w="3119"/>
      </w:tblGrid>
      <w:tr w:rsidR="00F366F5" w:rsidRPr="0061105C" w:rsidTr="008A66AB">
        <w:trPr>
          <w:trHeight w:hRule="exact" w:val="255"/>
        </w:trPr>
        <w:tc>
          <w:tcPr>
            <w:tcW w:w="1208" w:type="dxa"/>
            <w:vMerge w:val="restart"/>
            <w:tcBorders>
              <w:top w:val="single" w:sz="4" w:space="0" w:color="auto"/>
            </w:tcBorders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rvival time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F366F5" w:rsidRPr="0061105C" w:rsidRDefault="00F366F5" w:rsidP="0016052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raining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e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F366F5" w:rsidRPr="0061105C" w:rsidRDefault="00F366F5" w:rsidP="0016052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Validation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et</w:t>
            </w:r>
          </w:p>
        </w:tc>
      </w:tr>
      <w:tr w:rsidR="00F366F5" w:rsidRPr="0061105C" w:rsidTr="00113649">
        <w:trPr>
          <w:trHeight w:hRule="exact" w:val="420"/>
        </w:trPr>
        <w:tc>
          <w:tcPr>
            <w:tcW w:w="1208" w:type="dxa"/>
            <w:vMerge/>
            <w:tcBorders>
              <w:bottom w:val="single" w:sz="4" w:space="0" w:color="auto"/>
            </w:tcBorders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:rsidR="00F366F5" w:rsidRPr="0061105C" w:rsidRDefault="00F366F5" w:rsidP="00443B93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:rsidR="00F366F5" w:rsidRPr="0061105C" w:rsidRDefault="00F366F5" w:rsidP="00EE50B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st (95% CI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F366F5" w:rsidRPr="0061105C" w:rsidRDefault="00F366F5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st (95% CI)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SS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year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D02DAC" w:rsidRPr="0061105C" w:rsidRDefault="00D02DAC" w:rsidP="00D02DA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6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6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year</w:t>
            </w: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5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7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4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8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8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year</w:t>
            </w: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7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6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4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07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year</w:t>
            </w: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D02DA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5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5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7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year</w:t>
            </w: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6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4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9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 w:val="restart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year</w:t>
            </w: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  <w:tr w:rsidR="00D02DAC" w:rsidRPr="0061105C" w:rsidTr="008A66AB">
        <w:trPr>
          <w:trHeight w:hRule="exact" w:val="255"/>
        </w:trPr>
        <w:tc>
          <w:tcPr>
            <w:tcW w:w="1208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Merge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vAlign w:val="center"/>
          </w:tcPr>
          <w:p w:rsidR="00D02DAC" w:rsidRPr="0061105C" w:rsidRDefault="00D02DAC" w:rsidP="008A66A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RI</w:t>
            </w:r>
          </w:p>
        </w:tc>
        <w:tc>
          <w:tcPr>
            <w:tcW w:w="2190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3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8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7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  <w:tc>
          <w:tcPr>
            <w:tcW w:w="3119" w:type="dxa"/>
            <w:vAlign w:val="center"/>
          </w:tcPr>
          <w:p w:rsidR="00D02DAC" w:rsidRPr="0061105C" w:rsidRDefault="00D02DAC" w:rsidP="003655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8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23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35</w:t>
            </w:r>
            <w:r w:rsidRPr="0061105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 ***</w:t>
            </w:r>
          </w:p>
        </w:tc>
      </w:tr>
    </w:tbl>
    <w:p w:rsidR="00B6185B" w:rsidRPr="0061105C" w:rsidRDefault="00B6185B" w:rsidP="00BA108B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1105C">
        <w:rPr>
          <w:rFonts w:ascii="Times New Roman" w:eastAsia="SimSun" w:hAnsi="Times New Roman" w:cs="Times New Roman"/>
          <w:kern w:val="0"/>
          <w:sz w:val="24"/>
          <w:szCs w:val="24"/>
        </w:rPr>
        <w:t>*** p &lt;0.001</w:t>
      </w:r>
    </w:p>
    <w:p w:rsidR="008A66AB" w:rsidRPr="0061105C" w:rsidRDefault="00BA108B" w:rsidP="008A66AB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1105C">
        <w:rPr>
          <w:rFonts w:ascii="Times New Roman" w:eastAsia="SimSun" w:hAnsi="Times New Roman" w:cs="Times New Roman"/>
          <w:kern w:val="0"/>
          <w:sz w:val="24"/>
          <w:szCs w:val="24"/>
        </w:rPr>
        <w:t xml:space="preserve">Abbreviations: </w:t>
      </w:r>
      <w:r w:rsidR="0061105C" w:rsidRPr="0061105C">
        <w:rPr>
          <w:rFonts w:ascii="Times New Roman" w:eastAsia="SimSun" w:hAnsi="Times New Roman" w:cs="Times New Roman"/>
          <w:kern w:val="0"/>
          <w:sz w:val="24"/>
          <w:szCs w:val="24"/>
        </w:rPr>
        <w:t xml:space="preserve">CSS, cause-specific survival; OS, overall survival; </w:t>
      </w:r>
      <w:proofErr w:type="gramStart"/>
      <w:r w:rsidR="0061105C" w:rsidRPr="0061105C">
        <w:rPr>
          <w:rFonts w:ascii="Times New Roman" w:eastAsia="SimSun" w:hAnsi="Times New Roman" w:cs="Times New Roman"/>
          <w:kern w:val="0"/>
          <w:sz w:val="24"/>
          <w:szCs w:val="24"/>
        </w:rPr>
        <w:t>Est</w:t>
      </w:r>
      <w:proofErr w:type="gramEnd"/>
      <w:r w:rsidR="0061105C" w:rsidRPr="0061105C">
        <w:rPr>
          <w:rFonts w:ascii="Times New Roman" w:eastAsia="SimSun" w:hAnsi="Times New Roman" w:cs="Times New Roman"/>
          <w:kern w:val="0"/>
          <w:sz w:val="24"/>
          <w:szCs w:val="24"/>
        </w:rPr>
        <w:t>, Empower Stats; CI: confidence interval; IDI, integrated discrimination improvement index; NRI, category-less net reclassification index.</w:t>
      </w:r>
    </w:p>
    <w:sectPr w:rsidR="008A66AB" w:rsidRPr="0061105C" w:rsidSect="00134CC7">
      <w:pgSz w:w="12240" w:h="15840" w:code="1"/>
      <w:pgMar w:top="1440" w:right="1440" w:bottom="156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52BF7"/>
    <w:rsid w:val="00005269"/>
    <w:rsid w:val="00011741"/>
    <w:rsid w:val="00060CEC"/>
    <w:rsid w:val="000D5733"/>
    <w:rsid w:val="0010149E"/>
    <w:rsid w:val="001046AF"/>
    <w:rsid w:val="00113649"/>
    <w:rsid w:val="001275F4"/>
    <w:rsid w:val="00134CC7"/>
    <w:rsid w:val="00136269"/>
    <w:rsid w:val="0014211E"/>
    <w:rsid w:val="00152BF7"/>
    <w:rsid w:val="00154221"/>
    <w:rsid w:val="0016052E"/>
    <w:rsid w:val="00163C2A"/>
    <w:rsid w:val="00173885"/>
    <w:rsid w:val="00186A3A"/>
    <w:rsid w:val="001C07A6"/>
    <w:rsid w:val="00220618"/>
    <w:rsid w:val="00241183"/>
    <w:rsid w:val="002440D4"/>
    <w:rsid w:val="0028344F"/>
    <w:rsid w:val="00307591"/>
    <w:rsid w:val="00337792"/>
    <w:rsid w:val="0034535A"/>
    <w:rsid w:val="003675ED"/>
    <w:rsid w:val="003756AA"/>
    <w:rsid w:val="003968A7"/>
    <w:rsid w:val="003B1E88"/>
    <w:rsid w:val="003B6162"/>
    <w:rsid w:val="0042190D"/>
    <w:rsid w:val="00437CE0"/>
    <w:rsid w:val="00443B93"/>
    <w:rsid w:val="0044543C"/>
    <w:rsid w:val="00471FB0"/>
    <w:rsid w:val="004A1CB5"/>
    <w:rsid w:val="004D7B6D"/>
    <w:rsid w:val="005473F5"/>
    <w:rsid w:val="005A168D"/>
    <w:rsid w:val="005F4398"/>
    <w:rsid w:val="006063E9"/>
    <w:rsid w:val="0061105C"/>
    <w:rsid w:val="00633E89"/>
    <w:rsid w:val="00634866"/>
    <w:rsid w:val="0067169A"/>
    <w:rsid w:val="0069701A"/>
    <w:rsid w:val="006C4884"/>
    <w:rsid w:val="00723CE3"/>
    <w:rsid w:val="00724F00"/>
    <w:rsid w:val="007417F8"/>
    <w:rsid w:val="00772EC5"/>
    <w:rsid w:val="00796379"/>
    <w:rsid w:val="007D502F"/>
    <w:rsid w:val="00812079"/>
    <w:rsid w:val="00833F02"/>
    <w:rsid w:val="00855AC2"/>
    <w:rsid w:val="00874EF8"/>
    <w:rsid w:val="008A66AB"/>
    <w:rsid w:val="008F127D"/>
    <w:rsid w:val="009610F7"/>
    <w:rsid w:val="00965322"/>
    <w:rsid w:val="009725A8"/>
    <w:rsid w:val="009760CC"/>
    <w:rsid w:val="009866BB"/>
    <w:rsid w:val="009939D8"/>
    <w:rsid w:val="009A3EF1"/>
    <w:rsid w:val="009D293E"/>
    <w:rsid w:val="009D7305"/>
    <w:rsid w:val="009F3315"/>
    <w:rsid w:val="00A049C1"/>
    <w:rsid w:val="00A3453C"/>
    <w:rsid w:val="00A43997"/>
    <w:rsid w:val="00A61DBD"/>
    <w:rsid w:val="00AA603E"/>
    <w:rsid w:val="00AE3255"/>
    <w:rsid w:val="00B07012"/>
    <w:rsid w:val="00B43DB5"/>
    <w:rsid w:val="00B6185B"/>
    <w:rsid w:val="00B65E05"/>
    <w:rsid w:val="00BA108B"/>
    <w:rsid w:val="00BB6FC2"/>
    <w:rsid w:val="00C205D7"/>
    <w:rsid w:val="00C609A1"/>
    <w:rsid w:val="00C652D0"/>
    <w:rsid w:val="00C81786"/>
    <w:rsid w:val="00C81F8D"/>
    <w:rsid w:val="00C85C8C"/>
    <w:rsid w:val="00CF0401"/>
    <w:rsid w:val="00CF5170"/>
    <w:rsid w:val="00D02DAC"/>
    <w:rsid w:val="00D201C6"/>
    <w:rsid w:val="00D27ED4"/>
    <w:rsid w:val="00D415C8"/>
    <w:rsid w:val="00D74320"/>
    <w:rsid w:val="00D96CDB"/>
    <w:rsid w:val="00DA102E"/>
    <w:rsid w:val="00DB3E9F"/>
    <w:rsid w:val="00DC08EC"/>
    <w:rsid w:val="00DF237A"/>
    <w:rsid w:val="00E06AA9"/>
    <w:rsid w:val="00E1199D"/>
    <w:rsid w:val="00E126C6"/>
    <w:rsid w:val="00EE09DC"/>
    <w:rsid w:val="00EE50B4"/>
    <w:rsid w:val="00F059CD"/>
    <w:rsid w:val="00F33F51"/>
    <w:rsid w:val="00F366F5"/>
    <w:rsid w:val="00F651DA"/>
    <w:rsid w:val="00F67DC5"/>
    <w:rsid w:val="00FB446A"/>
    <w:rsid w:val="00FB5B72"/>
    <w:rsid w:val="00FC2D63"/>
    <w:rsid w:val="00FE22B5"/>
    <w:rsid w:val="015F7FE7"/>
    <w:rsid w:val="11526372"/>
    <w:rsid w:val="18AB52FB"/>
    <w:rsid w:val="25197A7B"/>
    <w:rsid w:val="27327435"/>
    <w:rsid w:val="37322DDE"/>
    <w:rsid w:val="468F3BE9"/>
    <w:rsid w:val="4A7A6B1A"/>
    <w:rsid w:val="51464FD9"/>
    <w:rsid w:val="682E2EC3"/>
    <w:rsid w:val="6B386AFA"/>
    <w:rsid w:val="6BDD3290"/>
    <w:rsid w:val="71A61C15"/>
    <w:rsid w:val="7634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CF39CA-C8AE-4295-81D8-4C2014BF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E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rsid w:val="00874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874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874E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874EF8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874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7EBC4F-A43D-4FB9-B2E6-9C0E33892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Bharathi S.</cp:lastModifiedBy>
  <cp:revision>69</cp:revision>
  <dcterms:created xsi:type="dcterms:W3CDTF">2020-06-02T11:26:00Z</dcterms:created>
  <dcterms:modified xsi:type="dcterms:W3CDTF">2021-08-1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